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2E14B4" w14:textId="1C1A2BEA" w:rsidR="009F056B" w:rsidRPr="00A97885" w:rsidRDefault="004E0C88" w:rsidP="009F056B">
      <w:pPr>
        <w:rPr>
          <w:rFonts w:ascii="Times New Roman" w:hAnsi="Times New Roman"/>
          <w:color w:val="FF0000"/>
          <w:sz w:val="22"/>
        </w:rPr>
      </w:pPr>
      <w:bookmarkStart w:id="0" w:name="_GoBack"/>
      <w:bookmarkEnd w:id="0"/>
      <w:proofErr w:type="gramStart"/>
      <w:r>
        <w:rPr>
          <w:rFonts w:ascii="Times New Roman" w:hAnsi="Times New Roman"/>
          <w:b/>
          <w:color w:val="FF0000"/>
          <w:sz w:val="22"/>
        </w:rPr>
        <w:t>S2</w:t>
      </w:r>
      <w:r w:rsidR="009F056B" w:rsidRPr="00A97885">
        <w:rPr>
          <w:rFonts w:ascii="Times New Roman" w:hAnsi="Times New Roman"/>
          <w:b/>
          <w:color w:val="FF0000"/>
          <w:sz w:val="22"/>
        </w:rPr>
        <w:t xml:space="preserve"> Table.</w:t>
      </w:r>
      <w:proofErr w:type="gramEnd"/>
      <w:r w:rsidR="009F056B" w:rsidRPr="00A97885">
        <w:rPr>
          <w:rFonts w:ascii="Times New Roman" w:eastAsia="ＭＳ Ｐゴシック" w:hAnsi="Times New Roman"/>
          <w:color w:val="FF0000"/>
          <w:kern w:val="0"/>
          <w:sz w:val="22"/>
        </w:rPr>
        <w:t xml:space="preserve"> </w:t>
      </w:r>
      <w:r w:rsidR="009F056B" w:rsidRPr="00A97885">
        <w:rPr>
          <w:rFonts w:ascii="Times New Roman" w:hAnsi="Times New Roman"/>
          <w:color w:val="FF0000"/>
          <w:sz w:val="22"/>
        </w:rPr>
        <w:t>Odds ratios (OR) for poor self-rated health associated with work–family conflict using limited items, separately by gender</w:t>
      </w:r>
    </w:p>
    <w:tbl>
      <w:tblPr>
        <w:tblpPr w:leftFromText="142" w:rightFromText="142" w:vertAnchor="text" w:horzAnchor="page" w:tblpX="1655" w:tblpY="106"/>
        <w:tblW w:w="1115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3"/>
        <w:gridCol w:w="850"/>
        <w:gridCol w:w="1418"/>
        <w:gridCol w:w="218"/>
        <w:gridCol w:w="774"/>
        <w:gridCol w:w="1521"/>
        <w:gridCol w:w="284"/>
        <w:gridCol w:w="850"/>
        <w:gridCol w:w="1418"/>
      </w:tblGrid>
      <w:tr w:rsidR="00C5783B" w:rsidRPr="00A97885" w14:paraId="11212516" w14:textId="77777777" w:rsidTr="00622BDC">
        <w:trPr>
          <w:trHeight w:val="424"/>
        </w:trPr>
        <w:tc>
          <w:tcPr>
            <w:tcW w:w="3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DD2B89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b/>
                <w:bCs/>
                <w:color w:val="FF0000"/>
                <w:kern w:val="0"/>
                <w:sz w:val="22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0DC0110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Model 1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3217192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22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50EAEB5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Model 2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F510B5E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32DDA6C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Model 3</w:t>
            </w:r>
          </w:p>
        </w:tc>
      </w:tr>
      <w:tr w:rsidR="00C5783B" w:rsidRPr="00A97885" w14:paraId="42306DB9" w14:textId="77777777" w:rsidTr="00622BDC">
        <w:trPr>
          <w:trHeight w:val="300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F986F89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5FBA5E2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217BFCB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(95% CI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425AFC7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4D547C0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OR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52E5E27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(95% CI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EDEC9FF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3F80E95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E5446E4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(95% CI)</w:t>
            </w:r>
          </w:p>
        </w:tc>
      </w:tr>
      <w:tr w:rsidR="00C5783B" w:rsidRPr="00A97885" w14:paraId="36A5B192" w14:textId="77777777" w:rsidTr="00622BDC">
        <w:trPr>
          <w:trHeight w:val="429"/>
        </w:trPr>
        <w:tc>
          <w:tcPr>
            <w:tcW w:w="382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56EE2454" w14:textId="77777777" w:rsidR="009F056B" w:rsidRPr="00A97885" w:rsidRDefault="009F056B" w:rsidP="00785D77">
            <w:pPr>
              <w:widowControl/>
              <w:rPr>
                <w:rFonts w:ascii="Times New Roman" w:eastAsia="ＭＳ Ｐゴシック" w:hAnsi="Times New Roman"/>
                <w:b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ＭＳ Ｐゴシック" w:hAnsi="Times New Roman"/>
                <w:b/>
                <w:color w:val="FF0000"/>
                <w:kern w:val="0"/>
                <w:sz w:val="22"/>
              </w:rPr>
              <w:t>Me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08F4875B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27F9638F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21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256D32F4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6948717C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152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1B36A0C1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19C1C583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39C2EB50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05CA22CC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</w:tr>
      <w:tr w:rsidR="00C5783B" w:rsidRPr="00A97885" w14:paraId="00A6D5BF" w14:textId="77777777" w:rsidTr="00622BDC">
        <w:trPr>
          <w:trHeight w:val="439"/>
        </w:trPr>
        <w:tc>
          <w:tcPr>
            <w:tcW w:w="382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0D99F021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游ゴシック" w:hAnsi="Times New Roman"/>
                <w:color w:val="FF0000"/>
                <w:sz w:val="22"/>
              </w:rPr>
            </w:pPr>
            <w:r w:rsidRPr="00A97885">
              <w:rPr>
                <w:rFonts w:ascii="Times New Roman" w:eastAsia="ＭＳ Ｐゴシック" w:hAnsi="Times New Roman"/>
                <w:b/>
                <w:color w:val="FF0000"/>
                <w:kern w:val="0"/>
                <w:sz w:val="22"/>
              </w:rPr>
              <w:t>Work-to-family conflict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659DDD68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7443BA31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54ADAB7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03B5947F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680E82D5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FBE1626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A647172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A60DA63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</w:tr>
      <w:tr w:rsidR="00C5783B" w:rsidRPr="00A97885" w14:paraId="1C8AC991" w14:textId="77777777" w:rsidTr="00622BDC">
        <w:trPr>
          <w:trHeight w:val="439"/>
        </w:trPr>
        <w:tc>
          <w:tcPr>
            <w:tcW w:w="382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B62A255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游ゴシック" w:hAnsi="Times New Roman"/>
                <w:color w:val="FF0000"/>
                <w:sz w:val="22"/>
              </w:rPr>
            </w:pPr>
            <w:r w:rsidRPr="00A97885">
              <w:rPr>
                <w:rFonts w:ascii="Times New Roman" w:eastAsia="游ゴシック" w:hAnsi="Times New Roman" w:hint="eastAsia"/>
                <w:color w:val="FF0000"/>
                <w:sz w:val="22"/>
              </w:rPr>
              <w:t xml:space="preserve"> </w:t>
            </w:r>
            <w:r w:rsidRPr="00A97885">
              <w:rPr>
                <w:rFonts w:ascii="Times New Roman" w:eastAsia="游ゴシック" w:hAnsi="Times New Roman"/>
                <w:color w:val="FF0000"/>
                <w:sz w:val="22"/>
              </w:rPr>
              <w:t xml:space="preserve">Low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31FA5539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6BA42F7A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4BE539F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649AB308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1.00</w:t>
            </w: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DD3238F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807DCC5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0AD57C4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50CF11D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</w:tr>
      <w:tr w:rsidR="00C5783B" w:rsidRPr="00A97885" w14:paraId="5B38BE00" w14:textId="77777777" w:rsidTr="00622BDC">
        <w:trPr>
          <w:trHeight w:val="439"/>
        </w:trPr>
        <w:tc>
          <w:tcPr>
            <w:tcW w:w="382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36385F6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游ゴシック" w:hAnsi="Times New Roman"/>
                <w:color w:val="FF0000"/>
                <w:sz w:val="22"/>
              </w:rPr>
            </w:pPr>
            <w:r w:rsidRPr="00A97885">
              <w:rPr>
                <w:rFonts w:ascii="Times New Roman" w:eastAsia="游ゴシック" w:hAnsi="Times New Roman" w:hint="eastAsia"/>
                <w:color w:val="FF0000"/>
                <w:sz w:val="22"/>
              </w:rPr>
              <w:t xml:space="preserve"> </w:t>
            </w:r>
            <w:r w:rsidRPr="00A97885">
              <w:rPr>
                <w:rFonts w:ascii="Times New Roman" w:eastAsia="游ゴシック" w:hAnsi="Times New Roman"/>
                <w:color w:val="FF0000"/>
                <w:sz w:val="22"/>
              </w:rPr>
              <w:t xml:space="preserve">High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6C16F060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1.8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4710940D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(1.59</w:t>
            </w:r>
            <w:r w:rsidRPr="00A97885">
              <w:rPr>
                <w:rFonts w:ascii="Times New Roman" w:hAnsi="Times New Roman"/>
                <w:color w:val="FF0000"/>
                <w:sz w:val="22"/>
              </w:rPr>
              <w:t>–</w:t>
            </w: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2.08)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20C9641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7ED2C29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1.84</w:t>
            </w: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00C3CDA2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(1.59</w:t>
            </w:r>
            <w:r w:rsidRPr="00A97885">
              <w:rPr>
                <w:rFonts w:ascii="Times New Roman" w:hAnsi="Times New Roman"/>
                <w:color w:val="FF0000"/>
                <w:sz w:val="22"/>
              </w:rPr>
              <w:t>–</w:t>
            </w:r>
            <w:r w:rsidRPr="00A97885">
              <w:rPr>
                <w:rFonts w:ascii="Times New Roman" w:hAnsi="Times New Roman"/>
                <w:bCs/>
                <w:color w:val="FF0000"/>
                <w:sz w:val="22"/>
              </w:rPr>
              <w:t xml:space="preserve"> </w:t>
            </w: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2.14)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2B45DD2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C80344F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1.7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D6372D2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(1.49</w:t>
            </w:r>
            <w:r w:rsidRPr="00A97885">
              <w:rPr>
                <w:rFonts w:ascii="Times New Roman" w:hAnsi="Times New Roman"/>
                <w:color w:val="FF0000"/>
                <w:sz w:val="22"/>
              </w:rPr>
              <w:t>–</w:t>
            </w: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2.02)</w:t>
            </w:r>
          </w:p>
        </w:tc>
      </w:tr>
      <w:tr w:rsidR="00C5783B" w:rsidRPr="00A97885" w14:paraId="4017789A" w14:textId="77777777" w:rsidTr="00622BDC">
        <w:trPr>
          <w:trHeight w:val="439"/>
        </w:trPr>
        <w:tc>
          <w:tcPr>
            <w:tcW w:w="382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2ADDEC6E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游ゴシック" w:hAnsi="Times New Roman"/>
                <w:color w:val="FF0000"/>
                <w:sz w:val="22"/>
              </w:rPr>
            </w:pPr>
            <w:r w:rsidRPr="00A97885">
              <w:rPr>
                <w:rFonts w:ascii="Times New Roman" w:eastAsia="游ゴシック" w:hAnsi="Times New Roman"/>
                <w:b/>
                <w:color w:val="FF0000"/>
                <w:sz w:val="22"/>
              </w:rPr>
              <w:t xml:space="preserve">Family-to-work conflict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EC3F70E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5EE98550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FAC34DD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4C74E437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3B63FB55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5ADAE32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3005E1F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027C0AC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</w:tr>
      <w:tr w:rsidR="00C5783B" w:rsidRPr="00A97885" w14:paraId="18DDC881" w14:textId="77777777" w:rsidTr="00622BDC">
        <w:trPr>
          <w:trHeight w:val="439"/>
        </w:trPr>
        <w:tc>
          <w:tcPr>
            <w:tcW w:w="382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5F7A77FF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游ゴシック" w:hAnsi="Times New Roman"/>
                <w:color w:val="FF0000"/>
                <w:sz w:val="22"/>
              </w:rPr>
            </w:pPr>
            <w:r w:rsidRPr="00A97885">
              <w:rPr>
                <w:rFonts w:ascii="Times New Roman" w:eastAsia="游ゴシック" w:hAnsi="Times New Roman" w:hint="eastAsia"/>
                <w:color w:val="FF0000"/>
                <w:sz w:val="22"/>
              </w:rPr>
              <w:t xml:space="preserve"> </w:t>
            </w:r>
            <w:r w:rsidRPr="00A97885">
              <w:rPr>
                <w:rFonts w:ascii="Times New Roman" w:eastAsia="游ゴシック" w:hAnsi="Times New Roman"/>
                <w:color w:val="FF0000"/>
                <w:sz w:val="22"/>
              </w:rPr>
              <w:t xml:space="preserve">Low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785A597C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3D27E0CF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DE83B4B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1377AC6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1.00</w:t>
            </w: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86DBF32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54C9CA8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722BB6A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A7C97F0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</w:tr>
      <w:tr w:rsidR="00C5783B" w:rsidRPr="00A97885" w14:paraId="73156984" w14:textId="77777777" w:rsidTr="00622BDC">
        <w:trPr>
          <w:trHeight w:val="439"/>
        </w:trPr>
        <w:tc>
          <w:tcPr>
            <w:tcW w:w="382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0F61A926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游ゴシック" w:hAnsi="Times New Roman"/>
                <w:color w:val="FF0000"/>
                <w:sz w:val="22"/>
              </w:rPr>
            </w:pPr>
            <w:r w:rsidRPr="00A97885">
              <w:rPr>
                <w:rFonts w:ascii="Times New Roman" w:eastAsia="游ゴシック" w:hAnsi="Times New Roman"/>
                <w:color w:val="FF0000"/>
                <w:sz w:val="22"/>
                <w:lang w:val="en-US"/>
              </w:rPr>
              <w:t xml:space="preserve"> </w:t>
            </w:r>
            <w:r w:rsidRPr="00A97885">
              <w:rPr>
                <w:rFonts w:ascii="Times New Roman" w:eastAsia="游ゴシック" w:hAnsi="Times New Roman"/>
                <w:color w:val="FF0000"/>
                <w:sz w:val="22"/>
              </w:rPr>
              <w:t>High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30A2D7B2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1.8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723986AD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(1.65</w:t>
            </w:r>
            <w:r w:rsidRPr="00A97885">
              <w:rPr>
                <w:rFonts w:ascii="Times New Roman" w:hAnsi="Times New Roman"/>
                <w:color w:val="FF0000"/>
                <w:sz w:val="22"/>
              </w:rPr>
              <w:t>–</w:t>
            </w: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2.16)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3F091D6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5F17834D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1.88</w:t>
            </w: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24150288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(1.63</w:t>
            </w:r>
            <w:r w:rsidRPr="00A97885">
              <w:rPr>
                <w:rFonts w:ascii="Times New Roman" w:hAnsi="Times New Roman"/>
                <w:color w:val="FF0000"/>
                <w:sz w:val="22"/>
              </w:rPr>
              <w:t>–</w:t>
            </w: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2.17)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50EE1EA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6FDA4ED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1.7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BACE68C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(1.51</w:t>
            </w:r>
            <w:r w:rsidRPr="00A97885">
              <w:rPr>
                <w:rFonts w:ascii="Times New Roman" w:hAnsi="Times New Roman"/>
                <w:color w:val="FF0000"/>
                <w:sz w:val="22"/>
              </w:rPr>
              <w:t>–</w:t>
            </w: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2.02)</w:t>
            </w:r>
          </w:p>
        </w:tc>
      </w:tr>
      <w:tr w:rsidR="00C5783B" w:rsidRPr="00A97885" w14:paraId="5DCCBB21" w14:textId="77777777" w:rsidTr="00622BDC">
        <w:trPr>
          <w:trHeight w:val="439"/>
        </w:trPr>
        <w:tc>
          <w:tcPr>
            <w:tcW w:w="382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77DD2EF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游ゴシック" w:hAnsi="Times New Roman"/>
                <w:b/>
                <w:color w:val="FF0000"/>
                <w:sz w:val="22"/>
              </w:rPr>
            </w:pPr>
            <w:r w:rsidRPr="00A97885">
              <w:rPr>
                <w:rFonts w:ascii="Times New Roman" w:eastAsia="游ゴシック" w:hAnsi="Times New Roman"/>
                <w:b/>
                <w:color w:val="FF0000"/>
                <w:sz w:val="22"/>
              </w:rPr>
              <w:t>Work Family conflict grou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5111D68B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3460636B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0D2E04D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64F3E168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7B1B414C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FA4FDBD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7A722AF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1EA8A69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</w:tr>
      <w:tr w:rsidR="00C5783B" w:rsidRPr="00A97885" w14:paraId="7B97DFA7" w14:textId="77777777" w:rsidTr="00622BDC">
        <w:trPr>
          <w:trHeight w:val="439"/>
        </w:trPr>
        <w:tc>
          <w:tcPr>
            <w:tcW w:w="382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233CACA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游ゴシック" w:hAnsi="Times New Roman"/>
                <w:color w:val="FF0000"/>
                <w:sz w:val="22"/>
              </w:rPr>
              <w:t xml:space="preserve"> Low WF and low FW conflict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67F76D24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A22DC0A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6603CEE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750E535E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1.00</w:t>
            </w: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41A14658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31467EC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0E3AD4A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97BC094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</w:tr>
      <w:tr w:rsidR="00C5783B" w:rsidRPr="00A97885" w14:paraId="3123CB2E" w14:textId="77777777" w:rsidTr="00622BDC">
        <w:trPr>
          <w:trHeight w:val="434"/>
        </w:trPr>
        <w:tc>
          <w:tcPr>
            <w:tcW w:w="382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0C6C0D78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游ゴシック" w:hAnsi="Times New Roman"/>
                <w:color w:val="FF0000"/>
                <w:sz w:val="22"/>
              </w:rPr>
              <w:t xml:space="preserve"> Low WF and high FW conflict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284D7B8D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1.6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3F89AA96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(1.28</w:t>
            </w:r>
            <w:r w:rsidRPr="00A97885">
              <w:rPr>
                <w:rFonts w:ascii="Times New Roman" w:hAnsi="Times New Roman"/>
                <w:color w:val="FF0000"/>
                <w:sz w:val="22"/>
              </w:rPr>
              <w:t>–</w:t>
            </w: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2.10)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F621895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155C8AD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1.49</w:t>
            </w: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23003F56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(1.14</w:t>
            </w:r>
            <w:r w:rsidRPr="00A97885">
              <w:rPr>
                <w:rFonts w:ascii="Times New Roman" w:hAnsi="Times New Roman"/>
                <w:color w:val="FF0000"/>
                <w:sz w:val="22"/>
              </w:rPr>
              <w:t>–</w:t>
            </w: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1.96)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B8A7958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A5DFA29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1.4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252E4E4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(1.06</w:t>
            </w:r>
            <w:r w:rsidRPr="00A97885">
              <w:rPr>
                <w:rFonts w:ascii="Times New Roman" w:hAnsi="Times New Roman"/>
                <w:color w:val="FF0000"/>
                <w:sz w:val="22"/>
              </w:rPr>
              <w:t>–</w:t>
            </w: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1.85)</w:t>
            </w:r>
          </w:p>
        </w:tc>
      </w:tr>
      <w:tr w:rsidR="00C5783B" w:rsidRPr="00A97885" w14:paraId="6DFCE3CE" w14:textId="77777777" w:rsidTr="00622BDC">
        <w:trPr>
          <w:trHeight w:val="300"/>
        </w:trPr>
        <w:tc>
          <w:tcPr>
            <w:tcW w:w="382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45368112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游ゴシック" w:hAnsi="Times New Roman"/>
                <w:color w:val="FF0000"/>
                <w:sz w:val="22"/>
              </w:rPr>
              <w:t xml:space="preserve"> High WF and low FW conflict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570275D1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1.5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46EAA72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(1.35</w:t>
            </w:r>
            <w:r w:rsidRPr="00A97885">
              <w:rPr>
                <w:rFonts w:ascii="Times New Roman" w:hAnsi="Times New Roman"/>
                <w:color w:val="FF0000"/>
                <w:sz w:val="22"/>
              </w:rPr>
              <w:t>–</w:t>
            </w: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1.88)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48D90E2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75FC1427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1.54</w:t>
            </w: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629E054A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(1.28</w:t>
            </w:r>
            <w:r w:rsidRPr="00A97885">
              <w:rPr>
                <w:rFonts w:ascii="Times New Roman" w:hAnsi="Times New Roman"/>
                <w:color w:val="FF0000"/>
                <w:sz w:val="22"/>
              </w:rPr>
              <w:t>–</w:t>
            </w: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1.86)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33DE217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8177002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1.4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630ECE6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(1.22</w:t>
            </w:r>
            <w:r w:rsidRPr="00A97885">
              <w:rPr>
                <w:rFonts w:ascii="Times New Roman" w:hAnsi="Times New Roman"/>
                <w:color w:val="FF0000"/>
                <w:sz w:val="22"/>
              </w:rPr>
              <w:t>–</w:t>
            </w: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1.78)</w:t>
            </w:r>
          </w:p>
        </w:tc>
      </w:tr>
      <w:tr w:rsidR="00C5783B" w:rsidRPr="00A97885" w14:paraId="702797A6" w14:textId="77777777" w:rsidTr="00622BDC">
        <w:trPr>
          <w:trHeight w:val="445"/>
        </w:trPr>
        <w:tc>
          <w:tcPr>
            <w:tcW w:w="382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9BC5524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游ゴシック" w:hAnsi="Times New Roman"/>
                <w:color w:val="FF0000"/>
                <w:sz w:val="22"/>
              </w:rPr>
              <w:t xml:space="preserve"> High WF and high FW conflict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691B10EE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2.6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4E6565E8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(2.24</w:t>
            </w:r>
            <w:r w:rsidRPr="00A97885">
              <w:rPr>
                <w:rFonts w:ascii="Times New Roman" w:hAnsi="Times New Roman"/>
                <w:color w:val="FF0000"/>
                <w:sz w:val="22"/>
              </w:rPr>
              <w:t>–</w:t>
            </w: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3.14)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3036141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53B6CAA3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2.67</w:t>
            </w: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2688A8C2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(2.22</w:t>
            </w:r>
            <w:r w:rsidRPr="00A97885">
              <w:rPr>
                <w:rFonts w:ascii="Times New Roman" w:hAnsi="Times New Roman"/>
                <w:color w:val="FF0000"/>
                <w:sz w:val="22"/>
              </w:rPr>
              <w:t>–</w:t>
            </w: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3.21)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3BED046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A48F74E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2.4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C443810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(1.99</w:t>
            </w:r>
            <w:r w:rsidRPr="00A97885">
              <w:rPr>
                <w:rFonts w:ascii="Times New Roman" w:hAnsi="Times New Roman"/>
                <w:color w:val="FF0000"/>
                <w:sz w:val="22"/>
              </w:rPr>
              <w:t>–</w:t>
            </w: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2.91)</w:t>
            </w:r>
          </w:p>
        </w:tc>
      </w:tr>
      <w:tr w:rsidR="00C5783B" w:rsidRPr="00A97885" w14:paraId="1698AE38" w14:textId="77777777" w:rsidTr="00622BDC">
        <w:trPr>
          <w:trHeight w:val="30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D04C83" w14:textId="77777777" w:rsidR="009F056B" w:rsidRPr="00A97885" w:rsidRDefault="009F056B" w:rsidP="00785D77">
            <w:pPr>
              <w:widowControl/>
              <w:rPr>
                <w:rFonts w:ascii="Times New Roman" w:eastAsia="ＭＳ Ｐゴシック" w:hAnsi="Times New Roman"/>
                <w:b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ＭＳ Ｐゴシック" w:hAnsi="Times New Roman"/>
                <w:b/>
                <w:color w:val="FF0000"/>
                <w:kern w:val="0"/>
                <w:sz w:val="22"/>
              </w:rPr>
              <w:t>Wom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5142571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0ED309A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66E4189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ED50A72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DFEA3FC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CE5DC07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936DE72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9009674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</w:tr>
      <w:tr w:rsidR="00C5783B" w:rsidRPr="00A97885" w14:paraId="6960FD90" w14:textId="77777777" w:rsidTr="00622BDC">
        <w:trPr>
          <w:trHeight w:val="30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605828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游ゴシック" w:hAnsi="Times New Roman"/>
                <w:color w:val="FF0000"/>
                <w:sz w:val="22"/>
              </w:rPr>
            </w:pPr>
            <w:r w:rsidRPr="00A97885">
              <w:rPr>
                <w:rFonts w:ascii="Times New Roman" w:eastAsia="ＭＳ Ｐゴシック" w:hAnsi="Times New Roman"/>
                <w:b/>
                <w:color w:val="FF0000"/>
                <w:kern w:val="0"/>
                <w:sz w:val="22"/>
              </w:rPr>
              <w:t>Work to Family conflic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D22F11D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088C5AC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A140CAF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E376E11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F864983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DBED711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D4D9506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45AC5BF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</w:tr>
      <w:tr w:rsidR="00C5783B" w:rsidRPr="00A97885" w14:paraId="59AFC896" w14:textId="77777777" w:rsidTr="00622BDC">
        <w:trPr>
          <w:trHeight w:val="30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EC5A99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游ゴシック" w:hAnsi="Times New Roman"/>
                <w:color w:val="FF0000"/>
                <w:sz w:val="22"/>
              </w:rPr>
            </w:pPr>
            <w:r w:rsidRPr="00A97885">
              <w:rPr>
                <w:rFonts w:ascii="Times New Roman" w:eastAsia="游ゴシック" w:hAnsi="Times New Roman"/>
                <w:color w:val="FF0000"/>
                <w:sz w:val="22"/>
              </w:rPr>
              <w:t xml:space="preserve"> Low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E5C7EE4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D7CCC78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7BCD0B1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19ED984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1.0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60B4DCF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AB4C229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3896F12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A76C6A8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</w:tr>
      <w:tr w:rsidR="00C5783B" w:rsidRPr="00A97885" w14:paraId="791BECAB" w14:textId="77777777" w:rsidTr="00622BDC">
        <w:trPr>
          <w:trHeight w:val="30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AF0D1D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游ゴシック" w:hAnsi="Times New Roman"/>
                <w:color w:val="FF0000"/>
                <w:sz w:val="22"/>
              </w:rPr>
            </w:pPr>
            <w:r w:rsidRPr="00A97885">
              <w:rPr>
                <w:rFonts w:ascii="Times New Roman" w:eastAsia="游ゴシック" w:hAnsi="Times New Roman"/>
                <w:color w:val="FF0000"/>
                <w:sz w:val="22"/>
              </w:rPr>
              <w:t xml:space="preserve"> High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196FD95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1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88B141F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(1.76</w:t>
            </w:r>
            <w:r w:rsidRPr="00A97885">
              <w:rPr>
                <w:rFonts w:ascii="Times New Roman" w:hAnsi="Times New Roman"/>
                <w:color w:val="FF0000"/>
                <w:sz w:val="22"/>
              </w:rPr>
              <w:t>–</w:t>
            </w: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2.25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A8FBEAE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792F5C0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2.0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BEA86BE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(1.81</w:t>
            </w:r>
            <w:r w:rsidRPr="00A97885">
              <w:rPr>
                <w:rFonts w:ascii="Times New Roman" w:hAnsi="Times New Roman"/>
                <w:color w:val="FF0000"/>
                <w:sz w:val="22"/>
              </w:rPr>
              <w:t>–</w:t>
            </w: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2.4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F3FDF25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0606A28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2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DD54097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(1.74</w:t>
            </w:r>
            <w:r w:rsidRPr="00A97885">
              <w:rPr>
                <w:rFonts w:ascii="Times New Roman" w:hAnsi="Times New Roman"/>
                <w:color w:val="FF0000"/>
                <w:sz w:val="22"/>
              </w:rPr>
              <w:t>–</w:t>
            </w: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2.31)</w:t>
            </w:r>
          </w:p>
        </w:tc>
      </w:tr>
      <w:tr w:rsidR="00C5783B" w:rsidRPr="00A97885" w14:paraId="6DA9F625" w14:textId="77777777" w:rsidTr="00622BDC">
        <w:trPr>
          <w:trHeight w:val="30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535A3A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游ゴシック" w:hAnsi="Times New Roman"/>
                <w:b/>
                <w:color w:val="FF0000"/>
                <w:sz w:val="22"/>
              </w:rPr>
            </w:pPr>
            <w:r w:rsidRPr="00A97885">
              <w:rPr>
                <w:rFonts w:ascii="Times New Roman" w:eastAsia="游ゴシック" w:hAnsi="Times New Roman"/>
                <w:b/>
                <w:color w:val="FF0000"/>
                <w:sz w:val="22"/>
              </w:rPr>
              <w:lastRenderedPageBreak/>
              <w:t xml:space="preserve">Family to Work conflict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BB93184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AAD9BFA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1458596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3229513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0BDBB9E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D35B58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C63E244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EEBF885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</w:tr>
      <w:tr w:rsidR="00C5783B" w:rsidRPr="00A97885" w14:paraId="09F622F5" w14:textId="77777777" w:rsidTr="00622BDC">
        <w:trPr>
          <w:trHeight w:val="30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54DA5C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游ゴシック" w:hAnsi="Times New Roman"/>
                <w:color w:val="FF0000"/>
                <w:sz w:val="22"/>
              </w:rPr>
            </w:pPr>
            <w:r w:rsidRPr="00A97885">
              <w:rPr>
                <w:rFonts w:ascii="Times New Roman" w:eastAsia="游ゴシック" w:hAnsi="Times New Roman"/>
                <w:color w:val="FF0000"/>
                <w:sz w:val="22"/>
              </w:rPr>
              <w:t xml:space="preserve"> Low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E49CB12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0004E9B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6D4345A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5E92256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1.0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BD70300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29AF4F7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DB452AA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9D420AB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</w:tr>
      <w:tr w:rsidR="00C5783B" w:rsidRPr="00A97885" w14:paraId="315A2B79" w14:textId="77777777" w:rsidTr="00622BDC">
        <w:trPr>
          <w:trHeight w:val="30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A7B485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游ゴシック" w:hAnsi="Times New Roman"/>
                <w:color w:val="FF0000"/>
                <w:sz w:val="22"/>
              </w:rPr>
            </w:pPr>
            <w:r w:rsidRPr="00A97885">
              <w:rPr>
                <w:rFonts w:ascii="Times New Roman" w:eastAsia="游ゴシック" w:hAnsi="Times New Roman"/>
                <w:color w:val="FF0000"/>
                <w:sz w:val="22"/>
              </w:rPr>
              <w:t xml:space="preserve"> Hig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6C52FE7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1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5CB85BD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(1.75</w:t>
            </w:r>
            <w:r w:rsidRPr="00A97885">
              <w:rPr>
                <w:rFonts w:ascii="Times New Roman" w:hAnsi="Times New Roman"/>
                <w:color w:val="FF0000"/>
                <w:sz w:val="22"/>
              </w:rPr>
              <w:t>–</w:t>
            </w: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2.25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BD66ED1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C660285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1.9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07B83CE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(1.74</w:t>
            </w:r>
            <w:r w:rsidRPr="00A97885">
              <w:rPr>
                <w:rFonts w:ascii="Times New Roman" w:hAnsi="Times New Roman"/>
                <w:color w:val="FF0000"/>
                <w:sz w:val="22"/>
              </w:rPr>
              <w:t>–</w:t>
            </w: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2.2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D7C475C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3CA5FE1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1.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5CCEAD7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(1.66</w:t>
            </w:r>
            <w:r w:rsidRPr="00A97885">
              <w:rPr>
                <w:rFonts w:ascii="Times New Roman" w:hAnsi="Times New Roman"/>
                <w:color w:val="FF0000"/>
                <w:sz w:val="22"/>
              </w:rPr>
              <w:t>–</w:t>
            </w: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2.19)</w:t>
            </w:r>
          </w:p>
        </w:tc>
      </w:tr>
      <w:tr w:rsidR="00C5783B" w:rsidRPr="00A97885" w14:paraId="4C61A721" w14:textId="77777777" w:rsidTr="00622BDC">
        <w:trPr>
          <w:trHeight w:val="30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4293FA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游ゴシック" w:hAnsi="Times New Roman"/>
                <w:color w:val="FF0000"/>
                <w:sz w:val="22"/>
              </w:rPr>
            </w:pPr>
            <w:r w:rsidRPr="00A97885">
              <w:rPr>
                <w:rFonts w:ascii="Times New Roman" w:eastAsia="游ゴシック" w:hAnsi="Times New Roman"/>
                <w:b/>
                <w:color w:val="FF0000"/>
                <w:sz w:val="22"/>
              </w:rPr>
              <w:t>Work Family conflict grou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433C18C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0950F13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16FFF13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0997E6D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B941103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A5D6BD9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CFF0972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F1A3B4C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</w:tr>
      <w:tr w:rsidR="00C5783B" w:rsidRPr="00A97885" w14:paraId="15F2ADD2" w14:textId="77777777" w:rsidTr="00622BDC">
        <w:trPr>
          <w:trHeight w:val="30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5572A1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游ゴシック" w:hAnsi="Times New Roman"/>
                <w:color w:val="FF0000"/>
                <w:sz w:val="22"/>
              </w:rPr>
              <w:t xml:space="preserve"> Low WF and low FW conflic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E1B7BEE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F6E3373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1B8A264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33A811D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1.0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6780484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551F14E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3A2FD67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EE01783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</w:tr>
      <w:tr w:rsidR="00C5783B" w:rsidRPr="00A97885" w14:paraId="260372E7" w14:textId="77777777" w:rsidTr="00622BDC">
        <w:trPr>
          <w:trHeight w:val="426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0311BB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游ゴシック" w:hAnsi="Times New Roman"/>
                <w:color w:val="FF0000"/>
                <w:sz w:val="22"/>
              </w:rPr>
              <w:t xml:space="preserve"> Low WF and high FW conflic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2CBEE81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1.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4898DD9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(1.60</w:t>
            </w:r>
            <w:r w:rsidRPr="00A97885">
              <w:rPr>
                <w:rFonts w:ascii="Times New Roman" w:hAnsi="Times New Roman"/>
                <w:color w:val="FF0000"/>
                <w:sz w:val="22"/>
              </w:rPr>
              <w:t>–</w:t>
            </w: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2.28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C13A683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8E7B08D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1.7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B6CFD92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(1.46</w:t>
            </w:r>
            <w:r w:rsidRPr="00A97885">
              <w:rPr>
                <w:rFonts w:ascii="Times New Roman" w:hAnsi="Times New Roman"/>
                <w:color w:val="FF0000"/>
                <w:sz w:val="22"/>
              </w:rPr>
              <w:t>–</w:t>
            </w: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2.2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F48968B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EC4176E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1.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3C3B4FF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(1.38</w:t>
            </w:r>
            <w:r w:rsidRPr="00A97885">
              <w:rPr>
                <w:rFonts w:ascii="Times New Roman" w:hAnsi="Times New Roman"/>
                <w:color w:val="FF0000"/>
                <w:sz w:val="22"/>
              </w:rPr>
              <w:t>–</w:t>
            </w: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2.08)</w:t>
            </w:r>
          </w:p>
        </w:tc>
      </w:tr>
      <w:tr w:rsidR="00C5783B" w:rsidRPr="00A97885" w14:paraId="5DEC51E6" w14:textId="77777777" w:rsidTr="00622BDC">
        <w:trPr>
          <w:trHeight w:val="300"/>
        </w:trPr>
        <w:tc>
          <w:tcPr>
            <w:tcW w:w="382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D5BE0B5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游ゴシック" w:hAnsi="Times New Roman"/>
                <w:color w:val="FF0000"/>
                <w:sz w:val="22"/>
              </w:rPr>
              <w:t xml:space="preserve"> High WF and low FW conflict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78C862F5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1.9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3A893DBA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(1.60</w:t>
            </w:r>
            <w:r w:rsidRPr="00A97885">
              <w:rPr>
                <w:rFonts w:ascii="Times New Roman" w:hAnsi="Times New Roman"/>
                <w:color w:val="FF0000"/>
                <w:sz w:val="22"/>
              </w:rPr>
              <w:t>–</w:t>
            </w: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2.32)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E11D1A0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4CA3C4C9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1.88</w:t>
            </w: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41C12ECF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(1.53</w:t>
            </w:r>
            <w:r w:rsidRPr="00A97885">
              <w:rPr>
                <w:rFonts w:ascii="Times New Roman" w:hAnsi="Times New Roman"/>
                <w:color w:val="FF0000"/>
                <w:sz w:val="22"/>
              </w:rPr>
              <w:t>–</w:t>
            </w: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2.31)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B2D823C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BE9F2C5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1.7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913212C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(1.45</w:t>
            </w:r>
            <w:r w:rsidRPr="00A97885">
              <w:rPr>
                <w:rFonts w:ascii="Times New Roman" w:hAnsi="Times New Roman"/>
                <w:color w:val="FF0000"/>
                <w:sz w:val="22"/>
              </w:rPr>
              <w:t>–</w:t>
            </w: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2.20)</w:t>
            </w:r>
          </w:p>
        </w:tc>
      </w:tr>
      <w:tr w:rsidR="00C5783B" w:rsidRPr="00A97885" w14:paraId="56AAD402" w14:textId="77777777" w:rsidTr="00622BDC">
        <w:trPr>
          <w:trHeight w:val="300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0ED83E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游ゴシック" w:hAnsi="Times New Roman"/>
                <w:color w:val="FF0000"/>
                <w:sz w:val="22"/>
              </w:rPr>
              <w:t xml:space="preserve"> High WF and high FW conflict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A8AADBF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2.9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5384F75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(2.51</w:t>
            </w:r>
            <w:r w:rsidRPr="00A97885">
              <w:rPr>
                <w:rFonts w:ascii="Times New Roman" w:hAnsi="Times New Roman"/>
                <w:color w:val="FF0000"/>
                <w:sz w:val="22"/>
              </w:rPr>
              <w:t>–</w:t>
            </w: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3.44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C4CF186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EDAA076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3.05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44A8F3C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(2.56</w:t>
            </w:r>
            <w:r w:rsidRPr="00A97885">
              <w:rPr>
                <w:rFonts w:ascii="Times New Roman" w:hAnsi="Times New Roman"/>
                <w:color w:val="FF0000"/>
                <w:sz w:val="22"/>
              </w:rPr>
              <w:t>–</w:t>
            </w: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3.64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B65A566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5870129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2.9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7446A32" w14:textId="77777777" w:rsidR="009F056B" w:rsidRPr="00A97885" w:rsidRDefault="009F056B" w:rsidP="00785D77">
            <w:pPr>
              <w:widowControl/>
              <w:ind w:leftChars="67" w:left="141"/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</w:pP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(2.42</w:t>
            </w:r>
            <w:r w:rsidRPr="00A97885">
              <w:rPr>
                <w:rFonts w:ascii="Times New Roman" w:hAnsi="Times New Roman"/>
                <w:color w:val="FF0000"/>
                <w:sz w:val="22"/>
              </w:rPr>
              <w:t>–</w:t>
            </w:r>
            <w:r w:rsidRPr="00A97885">
              <w:rPr>
                <w:rFonts w:ascii="Times New Roman" w:eastAsia="ＭＳ Ｐゴシック" w:hAnsi="Times New Roman"/>
                <w:color w:val="FF0000"/>
                <w:kern w:val="0"/>
                <w:sz w:val="22"/>
              </w:rPr>
              <w:t>3.47)</w:t>
            </w:r>
          </w:p>
        </w:tc>
      </w:tr>
    </w:tbl>
    <w:p w14:paraId="72943461" w14:textId="77777777" w:rsidR="009F056B" w:rsidRPr="00A97885" w:rsidRDefault="009F056B" w:rsidP="009F056B">
      <w:pPr>
        <w:widowControl/>
        <w:rPr>
          <w:rFonts w:ascii="Times New Roman" w:eastAsia="ＭＳ Ｐゴシック" w:hAnsi="Times New Roman"/>
          <w:color w:val="FF0000"/>
          <w:kern w:val="0"/>
          <w:sz w:val="22"/>
        </w:rPr>
      </w:pPr>
    </w:p>
    <w:p w14:paraId="3AAA5D68" w14:textId="77777777" w:rsidR="009F056B" w:rsidRPr="00A97885" w:rsidRDefault="009F056B" w:rsidP="009F056B">
      <w:pPr>
        <w:widowControl/>
        <w:rPr>
          <w:rFonts w:ascii="Times New Roman" w:eastAsia="ＭＳ Ｐゴシック" w:hAnsi="Times New Roman"/>
          <w:color w:val="FF0000"/>
          <w:kern w:val="0"/>
          <w:sz w:val="22"/>
        </w:rPr>
      </w:pPr>
    </w:p>
    <w:p w14:paraId="34CE3579" w14:textId="77777777" w:rsidR="009F056B" w:rsidRPr="00A97885" w:rsidRDefault="009F056B" w:rsidP="009F056B">
      <w:pPr>
        <w:widowControl/>
        <w:rPr>
          <w:rFonts w:ascii="Times New Roman" w:eastAsia="ＭＳ Ｐゴシック" w:hAnsi="Times New Roman"/>
          <w:color w:val="FF0000"/>
          <w:kern w:val="0"/>
          <w:sz w:val="22"/>
        </w:rPr>
      </w:pPr>
    </w:p>
    <w:p w14:paraId="65E642DD" w14:textId="77777777" w:rsidR="009F056B" w:rsidRPr="00A97885" w:rsidRDefault="009F056B" w:rsidP="009F056B">
      <w:pPr>
        <w:widowControl/>
        <w:rPr>
          <w:rFonts w:ascii="Times New Roman" w:eastAsia="ＭＳ Ｐゴシック" w:hAnsi="Times New Roman"/>
          <w:color w:val="FF0000"/>
          <w:kern w:val="0"/>
          <w:sz w:val="22"/>
        </w:rPr>
      </w:pPr>
    </w:p>
    <w:p w14:paraId="4DA0054E" w14:textId="77777777" w:rsidR="009F056B" w:rsidRPr="00A97885" w:rsidRDefault="009F056B" w:rsidP="009F056B">
      <w:pPr>
        <w:widowControl/>
        <w:rPr>
          <w:rFonts w:ascii="Times New Roman" w:eastAsia="ＭＳ Ｐゴシック" w:hAnsi="Times New Roman"/>
          <w:color w:val="FF0000"/>
          <w:kern w:val="0"/>
          <w:sz w:val="22"/>
        </w:rPr>
      </w:pPr>
    </w:p>
    <w:p w14:paraId="0EF86631" w14:textId="77777777" w:rsidR="009F056B" w:rsidRPr="00A97885" w:rsidRDefault="009F056B" w:rsidP="009F056B">
      <w:pPr>
        <w:widowControl/>
        <w:rPr>
          <w:rFonts w:ascii="Times New Roman" w:eastAsia="ＭＳ Ｐゴシック" w:hAnsi="Times New Roman"/>
          <w:color w:val="FF0000"/>
          <w:kern w:val="0"/>
          <w:sz w:val="22"/>
        </w:rPr>
      </w:pPr>
    </w:p>
    <w:p w14:paraId="6A752C02" w14:textId="77777777" w:rsidR="009F056B" w:rsidRPr="00A97885" w:rsidRDefault="009F056B" w:rsidP="009F056B">
      <w:pPr>
        <w:widowControl/>
        <w:rPr>
          <w:rFonts w:ascii="Times New Roman" w:eastAsia="ＭＳ Ｐゴシック" w:hAnsi="Times New Roman"/>
          <w:color w:val="FF0000"/>
          <w:kern w:val="0"/>
          <w:sz w:val="22"/>
        </w:rPr>
      </w:pPr>
    </w:p>
    <w:p w14:paraId="484184AE" w14:textId="77777777" w:rsidR="009F056B" w:rsidRDefault="009F056B" w:rsidP="009F056B">
      <w:pPr>
        <w:widowControl/>
        <w:rPr>
          <w:rFonts w:ascii="Times New Roman" w:eastAsia="ＭＳ Ｐゴシック" w:hAnsi="Times New Roman"/>
          <w:color w:val="FF0000"/>
          <w:kern w:val="0"/>
          <w:sz w:val="22"/>
        </w:rPr>
      </w:pPr>
    </w:p>
    <w:p w14:paraId="527E72B1" w14:textId="77777777" w:rsidR="00A9355C" w:rsidRPr="00A97885" w:rsidRDefault="00A9355C" w:rsidP="009F056B">
      <w:pPr>
        <w:widowControl/>
        <w:rPr>
          <w:rFonts w:ascii="Times New Roman" w:eastAsia="ＭＳ Ｐゴシック" w:hAnsi="Times New Roman"/>
          <w:color w:val="FF0000"/>
          <w:kern w:val="0"/>
          <w:sz w:val="22"/>
        </w:rPr>
      </w:pPr>
    </w:p>
    <w:p w14:paraId="148BD4EA" w14:textId="77777777" w:rsidR="009F056B" w:rsidRPr="00A97885" w:rsidRDefault="009F056B" w:rsidP="009F056B">
      <w:pPr>
        <w:widowControl/>
        <w:rPr>
          <w:rFonts w:ascii="Times New Roman" w:eastAsia="ＭＳ Ｐゴシック" w:hAnsi="Times New Roman"/>
          <w:color w:val="FF0000"/>
          <w:kern w:val="0"/>
          <w:sz w:val="22"/>
        </w:rPr>
      </w:pPr>
      <w:r w:rsidRPr="00A97885">
        <w:rPr>
          <w:rFonts w:ascii="Times New Roman" w:eastAsia="ＭＳ Ｐゴシック" w:hAnsi="Times New Roman"/>
          <w:color w:val="FF0000"/>
          <w:kern w:val="0"/>
          <w:sz w:val="22"/>
        </w:rPr>
        <w:t xml:space="preserve">CI, confidence interval; OR, odds ratio; </w:t>
      </w:r>
      <w:r w:rsidRPr="00A97885">
        <w:rPr>
          <w:rFonts w:ascii="Times New Roman" w:hAnsi="Times New Roman"/>
          <w:color w:val="FF0000"/>
          <w:sz w:val="22"/>
        </w:rPr>
        <w:t>WF, work-to-family; FW, family-to-work</w:t>
      </w:r>
      <w:r w:rsidRPr="00A97885">
        <w:rPr>
          <w:rFonts w:ascii="Times New Roman" w:eastAsia="ＭＳ Ｐゴシック" w:hAnsi="Times New Roman"/>
          <w:color w:val="FF0000"/>
          <w:kern w:val="0"/>
          <w:sz w:val="22"/>
        </w:rPr>
        <w:t>.</w:t>
      </w:r>
    </w:p>
    <w:p w14:paraId="5373D658" w14:textId="77777777" w:rsidR="009F056B" w:rsidRPr="00A97885" w:rsidRDefault="009F056B" w:rsidP="009F056B">
      <w:pPr>
        <w:widowControl/>
        <w:rPr>
          <w:rFonts w:ascii="Times New Roman" w:hAnsi="Times New Roman"/>
          <w:color w:val="FF0000"/>
          <w:sz w:val="22"/>
        </w:rPr>
      </w:pPr>
      <w:r w:rsidRPr="00A97885">
        <w:rPr>
          <w:rFonts w:ascii="Times New Roman" w:hAnsi="Times New Roman"/>
          <w:color w:val="FF0000"/>
          <w:sz w:val="22"/>
        </w:rPr>
        <w:t>Model 1: crude model.</w:t>
      </w:r>
    </w:p>
    <w:p w14:paraId="291CC13D" w14:textId="1DF2D6CC" w:rsidR="009F056B" w:rsidRDefault="009F056B" w:rsidP="009F056B">
      <w:pPr>
        <w:rPr>
          <w:rFonts w:ascii="Times New Roman" w:hAnsi="Times New Roman"/>
          <w:color w:val="FF0000"/>
          <w:sz w:val="22"/>
        </w:rPr>
      </w:pPr>
      <w:r w:rsidRPr="00A97885">
        <w:rPr>
          <w:rFonts w:ascii="Times New Roman" w:hAnsi="Times New Roman"/>
          <w:color w:val="FF0000"/>
          <w:sz w:val="22"/>
        </w:rPr>
        <w:t>Model 2: adjusted for age, household equivalent income, educational attainment, employment status, and occupation.</w:t>
      </w:r>
    </w:p>
    <w:p w14:paraId="5AA858A0" w14:textId="11764CF6" w:rsidR="00A97885" w:rsidRPr="00A97885" w:rsidRDefault="00A97885" w:rsidP="009F056B">
      <w:pPr>
        <w:rPr>
          <w:rFonts w:ascii="Times New Roman" w:hAnsi="Times New Roman"/>
          <w:color w:val="FF0000"/>
          <w:sz w:val="22"/>
        </w:rPr>
      </w:pPr>
      <w:r w:rsidRPr="00A97885">
        <w:rPr>
          <w:rFonts w:ascii="Times New Roman" w:hAnsi="Times New Roman"/>
          <w:color w:val="FF0000"/>
          <w:sz w:val="22"/>
        </w:rPr>
        <w:t>Model 3: Model 2 + domestic role, social support, and medical histories of hypertension, diabetes mellitus, and hypercholesterolemia.</w:t>
      </w:r>
    </w:p>
    <w:sectPr w:rsidR="00A97885" w:rsidRPr="00A97885" w:rsidSect="00C12DAE">
      <w:pgSz w:w="16840" w:h="11900" w:orient="landscape"/>
      <w:pgMar w:top="1701" w:right="1985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D85F32" w14:textId="77777777" w:rsidR="00F45B2B" w:rsidRDefault="00F45B2B" w:rsidP="00622BDC">
      <w:r>
        <w:separator/>
      </w:r>
    </w:p>
  </w:endnote>
  <w:endnote w:type="continuationSeparator" w:id="0">
    <w:p w14:paraId="379082BB" w14:textId="77777777" w:rsidR="00F45B2B" w:rsidRDefault="00F45B2B" w:rsidP="00622B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ＭＳ 明朝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游ゴシック">
    <w:altName w:val="ＭＳ 明朝"/>
    <w:charset w:val="80"/>
    <w:family w:val="auto"/>
    <w:pitch w:val="variable"/>
    <w:sig w:usb0="E00002FF" w:usb1="2AC7FDFF" w:usb2="00000016" w:usb3="00000000" w:csb0="0002009F" w:csb1="00000000"/>
  </w:font>
  <w:font w:name="游ゴシック Light">
    <w:altName w:val="ＭＳ 明朝"/>
    <w:charset w:val="80"/>
    <w:family w:val="auto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F2F236" w14:textId="77777777" w:rsidR="00F45B2B" w:rsidRDefault="00F45B2B" w:rsidP="00622BDC">
      <w:r>
        <w:separator/>
      </w:r>
    </w:p>
  </w:footnote>
  <w:footnote w:type="continuationSeparator" w:id="0">
    <w:p w14:paraId="2D95DEE3" w14:textId="77777777" w:rsidR="00F45B2B" w:rsidRDefault="00F45B2B" w:rsidP="00622B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960"/>
  <w:drawingGridHorizontalSpacing w:val="105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2DAE"/>
    <w:rsid w:val="00080C17"/>
    <w:rsid w:val="00090ED6"/>
    <w:rsid w:val="000E17D4"/>
    <w:rsid w:val="00150596"/>
    <w:rsid w:val="002442B0"/>
    <w:rsid w:val="002C5B21"/>
    <w:rsid w:val="00351531"/>
    <w:rsid w:val="003D1CEB"/>
    <w:rsid w:val="004378AA"/>
    <w:rsid w:val="004832F1"/>
    <w:rsid w:val="004B5AED"/>
    <w:rsid w:val="004E0C88"/>
    <w:rsid w:val="005D675C"/>
    <w:rsid w:val="00622BDC"/>
    <w:rsid w:val="006B7264"/>
    <w:rsid w:val="00726885"/>
    <w:rsid w:val="00755AA2"/>
    <w:rsid w:val="007E39D6"/>
    <w:rsid w:val="007E7AE0"/>
    <w:rsid w:val="00867D2C"/>
    <w:rsid w:val="00897B65"/>
    <w:rsid w:val="008F5807"/>
    <w:rsid w:val="00906475"/>
    <w:rsid w:val="009301D5"/>
    <w:rsid w:val="009C0D6C"/>
    <w:rsid w:val="009D2F18"/>
    <w:rsid w:val="009F056B"/>
    <w:rsid w:val="00A2253D"/>
    <w:rsid w:val="00A56B3C"/>
    <w:rsid w:val="00A6535A"/>
    <w:rsid w:val="00A9355C"/>
    <w:rsid w:val="00A97885"/>
    <w:rsid w:val="00B16B7D"/>
    <w:rsid w:val="00B41897"/>
    <w:rsid w:val="00B914A6"/>
    <w:rsid w:val="00BB6D8E"/>
    <w:rsid w:val="00BF0FA7"/>
    <w:rsid w:val="00C03B1F"/>
    <w:rsid w:val="00C12DAE"/>
    <w:rsid w:val="00C5783B"/>
    <w:rsid w:val="00C85AC6"/>
    <w:rsid w:val="00CA3CF9"/>
    <w:rsid w:val="00CF1064"/>
    <w:rsid w:val="00CF7BB9"/>
    <w:rsid w:val="00D15F57"/>
    <w:rsid w:val="00D34346"/>
    <w:rsid w:val="00D676EA"/>
    <w:rsid w:val="00D93815"/>
    <w:rsid w:val="00DF1A57"/>
    <w:rsid w:val="00E1680A"/>
    <w:rsid w:val="00E27F2B"/>
    <w:rsid w:val="00E53198"/>
    <w:rsid w:val="00E568C1"/>
    <w:rsid w:val="00E74620"/>
    <w:rsid w:val="00E8784C"/>
    <w:rsid w:val="00EB6BDE"/>
    <w:rsid w:val="00EE207A"/>
    <w:rsid w:val="00F41325"/>
    <w:rsid w:val="00F45B2B"/>
    <w:rsid w:val="00FA6725"/>
    <w:rsid w:val="00FC5A39"/>
    <w:rsid w:val="00FE1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DC3FB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2DAE"/>
    <w:pPr>
      <w:widowControl w:val="0"/>
      <w:jc w:val="both"/>
    </w:pPr>
    <w:rPr>
      <w:rFonts w:ascii="Century" w:eastAsia="ＭＳ 明朝" w:hAnsi="Century" w:cs="Times New Roman"/>
      <w:sz w:val="21"/>
      <w:szCs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2BD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22BDC"/>
    <w:rPr>
      <w:rFonts w:ascii="Century" w:eastAsia="ＭＳ 明朝" w:hAnsi="Century" w:cs="Times New Roman"/>
      <w:sz w:val="21"/>
      <w:szCs w:val="22"/>
      <w:lang w:val="en-GB"/>
    </w:rPr>
  </w:style>
  <w:style w:type="paragraph" w:styleId="a5">
    <w:name w:val="footer"/>
    <w:basedOn w:val="a"/>
    <w:link w:val="a6"/>
    <w:uiPriority w:val="99"/>
    <w:unhideWhenUsed/>
    <w:rsid w:val="00622BD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22BDC"/>
    <w:rPr>
      <w:rFonts w:ascii="Century" w:eastAsia="ＭＳ 明朝" w:hAnsi="Century" w:cs="Times New Roman"/>
      <w:sz w:val="21"/>
      <w:szCs w:val="22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2DAE"/>
    <w:pPr>
      <w:widowControl w:val="0"/>
      <w:jc w:val="both"/>
    </w:pPr>
    <w:rPr>
      <w:rFonts w:ascii="Century" w:eastAsia="ＭＳ 明朝" w:hAnsi="Century" w:cs="Times New Roman"/>
      <w:sz w:val="21"/>
      <w:szCs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2BD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22BDC"/>
    <w:rPr>
      <w:rFonts w:ascii="Century" w:eastAsia="ＭＳ 明朝" w:hAnsi="Century" w:cs="Times New Roman"/>
      <w:sz w:val="21"/>
      <w:szCs w:val="22"/>
      <w:lang w:val="en-GB"/>
    </w:rPr>
  </w:style>
  <w:style w:type="paragraph" w:styleId="a5">
    <w:name w:val="footer"/>
    <w:basedOn w:val="a"/>
    <w:link w:val="a6"/>
    <w:uiPriority w:val="99"/>
    <w:unhideWhenUsed/>
    <w:rsid w:val="00622BD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22BDC"/>
    <w:rPr>
      <w:rFonts w:ascii="Century" w:eastAsia="ＭＳ 明朝" w:hAnsi="Century" w:cs="Times New Roman"/>
      <w:sz w:val="21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1</Words>
  <Characters>1492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Eli Lilly and Company</Company>
  <LinksUpToDate>false</LinksUpToDate>
  <CharactersWithSpaces>1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ユーザー</dc:creator>
  <cp:lastModifiedBy>Tomoko Kobayashi</cp:lastModifiedBy>
  <cp:revision>3</cp:revision>
  <dcterms:created xsi:type="dcterms:W3CDTF">2017-01-11T06:37:00Z</dcterms:created>
  <dcterms:modified xsi:type="dcterms:W3CDTF">2017-01-11T06:38:00Z</dcterms:modified>
</cp:coreProperties>
</file>